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936" w:rsidRDefault="00181936" w:rsidP="00181936">
      <w:pPr>
        <w:pStyle w:val="NoSpacing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 </w:t>
      </w:r>
      <w:bookmarkStart w:id="0" w:name="_GoBack"/>
      <w:bookmarkEnd w:id="0"/>
      <w:r w:rsidRPr="00886606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181936" w:rsidRPr="00314AA6" w:rsidRDefault="00181936" w:rsidP="0018193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314AA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314AA6">
        <w:rPr>
          <w:rFonts w:ascii="Times New Roman" w:hAnsi="Times New Roman" w:cs="Times New Roman"/>
          <w:sz w:val="24"/>
          <w:szCs w:val="24"/>
          <w:lang w:val="en-US"/>
        </w:rPr>
        <w:t xml:space="preserve">he results of the robust regressions predicting psychiatric symptoms from maturation measures (pubertal stage and pubertal timing) and factors of alexithymia in </w:t>
      </w:r>
      <w:r w:rsidRPr="00314AA6">
        <w:rPr>
          <w:rFonts w:ascii="Times New Roman" w:hAnsi="Times New Roman" w:cs="Times New Roman"/>
          <w:sz w:val="24"/>
          <w:szCs w:val="24"/>
          <w:u w:val="single"/>
          <w:lang w:val="en-US"/>
        </w:rPr>
        <w:t>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992"/>
      </w:tblGrid>
      <w:tr w:rsidR="00181936" w:rsidRPr="0008540C" w:rsidTr="00281A7E">
        <w:tc>
          <w:tcPr>
            <w:tcW w:w="4531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jc w:val="center"/>
            </w:pPr>
            <w:r w:rsidRPr="0008540C">
              <w:t>Outcome variable: Separation anxiety</w:t>
            </w:r>
          </w:p>
        </w:tc>
      </w:tr>
      <w:tr w:rsidR="00181936" w:rsidRPr="0008540C" w:rsidTr="00281A7E"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Predictor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i/>
              </w:rPr>
            </w:pPr>
            <w:r w:rsidRPr="0008540C">
              <w:rPr>
                <w:i/>
              </w:rPr>
              <w:t>b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i/>
              </w:rPr>
            </w:pPr>
            <w:r w:rsidRPr="0008540C">
              <w:rPr>
                <w:i/>
              </w:rPr>
              <w:t>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i/>
              </w:rPr>
            </w:pPr>
            <w:r w:rsidRPr="0008540C">
              <w:rPr>
                <w:i/>
              </w:rPr>
              <w:t>p</w:t>
            </w:r>
          </w:p>
        </w:tc>
      </w:tr>
      <w:tr w:rsidR="00181936" w:rsidRPr="0008540C" w:rsidTr="00281A7E"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Consta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2.0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1.4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158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</w:rPr>
              <w:t>Pubertal stag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-0.14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-3.01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0.004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DDF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09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1.33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186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DIF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63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525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EO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987</w:t>
            </w:r>
          </w:p>
        </w:tc>
      </w:tr>
      <w:tr w:rsidR="00181936" w:rsidRPr="0008540C" w:rsidTr="00281A7E">
        <w:tc>
          <w:tcPr>
            <w:tcW w:w="4531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jc w:val="center"/>
            </w:pPr>
            <w:r w:rsidRPr="0008540C">
              <w:t>Outcome variable: Separation anxiety</w:t>
            </w:r>
          </w:p>
        </w:tc>
      </w:tr>
      <w:tr w:rsidR="00181936" w:rsidRPr="0008540C" w:rsidTr="00281A7E">
        <w:tc>
          <w:tcPr>
            <w:tcW w:w="1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Predictors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i/>
              </w:rPr>
            </w:pPr>
            <w:r w:rsidRPr="0008540C">
              <w:rPr>
                <w:i/>
              </w:rPr>
              <w:t>b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i/>
              </w:rPr>
            </w:pPr>
            <w:r w:rsidRPr="0008540C">
              <w:rPr>
                <w:i/>
              </w:rPr>
              <w:t>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i/>
              </w:rPr>
            </w:pPr>
            <w:r w:rsidRPr="0008540C">
              <w:rPr>
                <w:i/>
              </w:rPr>
              <w:t>p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Consta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-0.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-0.6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5213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</w:rPr>
              <w:t>Pubertal timing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-0.16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-2.57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pPr>
              <w:rPr>
                <w:b/>
              </w:rPr>
            </w:pPr>
            <w:r w:rsidRPr="0008540C">
              <w:rPr>
                <w:b/>
                <w:color w:val="000000"/>
              </w:rPr>
              <w:t>0.0128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DDF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07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1.04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2999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DIF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67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5038</w:t>
            </w:r>
          </w:p>
        </w:tc>
      </w:tr>
      <w:tr w:rsidR="00181936" w:rsidRPr="0008540C" w:rsidTr="00281A7E"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181936" w:rsidRPr="0008540C" w:rsidRDefault="00181936" w:rsidP="00281A7E">
            <w:r w:rsidRPr="0008540C">
              <w:t>EO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81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181936" w:rsidRPr="0008540C" w:rsidRDefault="00181936" w:rsidP="00281A7E">
            <w:r w:rsidRPr="0008540C">
              <w:rPr>
                <w:color w:val="000000"/>
              </w:rPr>
              <w:t>0.4188</w:t>
            </w:r>
          </w:p>
        </w:tc>
      </w:tr>
    </w:tbl>
    <w:p w:rsidR="00181936" w:rsidRPr="007148D8" w:rsidRDefault="00181936" w:rsidP="00181936">
      <w:pPr>
        <w:pStyle w:val="NoSpacing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148D8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7148D8">
        <w:rPr>
          <w:rFonts w:ascii="Times New Roman" w:hAnsi="Times New Roman" w:cs="Times New Roman"/>
          <w:sz w:val="20"/>
          <w:szCs w:val="20"/>
          <w:lang w:val="en-US"/>
        </w:rPr>
        <w:t>aturation measures remained significant predictors even after the inclusion of alexithymia factors. Pubertal stage = scores from the pubertal development scale. Pubertal timing = scores from the pubertal development scale relative to peers of the same age. DDF = difficulties describing feelings. DIF = Difficulties identifying feels. EOT = externally orientated thinking. Significant predictors are highlighted bold.</w:t>
      </w:r>
    </w:p>
    <w:p w:rsidR="00181936" w:rsidRDefault="00181936" w:rsidP="00181936">
      <w:pPr>
        <w:pStyle w:val="NoSpacing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974D10" w:rsidRPr="00181936" w:rsidRDefault="00974D10" w:rsidP="00181936"/>
    <w:sectPr w:rsidR="00974D10" w:rsidRPr="001819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6C9"/>
    <w:rsid w:val="00181936"/>
    <w:rsid w:val="005236C9"/>
    <w:rsid w:val="00974D10"/>
    <w:rsid w:val="00C9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E5A72"/>
  <w15:chartTrackingRefBased/>
  <w15:docId w15:val="{B83946D1-AC94-445D-A099-4FDA3C2B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36C9"/>
    <w:pPr>
      <w:spacing w:after="0" w:line="240" w:lineRule="auto"/>
    </w:pPr>
  </w:style>
  <w:style w:type="table" w:styleId="TableGrid">
    <w:name w:val="Table Grid"/>
    <w:basedOn w:val="TableNormal"/>
    <w:uiPriority w:val="59"/>
    <w:rsid w:val="005236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L.W.P. van der</dc:creator>
  <cp:keywords/>
  <dc:description/>
  <cp:lastModifiedBy>Cruijsen, L.W.P. van der</cp:lastModifiedBy>
  <cp:revision>2</cp:revision>
  <dcterms:created xsi:type="dcterms:W3CDTF">2019-01-02T09:26:00Z</dcterms:created>
  <dcterms:modified xsi:type="dcterms:W3CDTF">2019-01-02T09:26:00Z</dcterms:modified>
</cp:coreProperties>
</file>